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69DC0" w14:textId="77777777" w:rsidR="00690CDD" w:rsidRPr="003678DC" w:rsidRDefault="00690CDD" w:rsidP="00690CDD">
      <w:pPr>
        <w:rPr>
          <w:rFonts w:ascii="Arial" w:hAnsi="Arial" w:cs="Arial"/>
          <w:b/>
          <w:bCs/>
        </w:rPr>
      </w:pPr>
      <w:r w:rsidRPr="003678DC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1</w:t>
      </w:r>
      <w:r w:rsidRPr="003678DC">
        <w:rPr>
          <w:rFonts w:ascii="Arial" w:hAnsi="Arial" w:cs="Arial"/>
          <w:b/>
          <w:bCs/>
        </w:rPr>
        <w:t xml:space="preserve">: </w:t>
      </w:r>
    </w:p>
    <w:p w14:paraId="782EB21A" w14:textId="77777777" w:rsidR="00690CDD" w:rsidRPr="003678DC" w:rsidRDefault="00690CDD" w:rsidP="00690CDD">
      <w:pPr>
        <w:rPr>
          <w:rFonts w:ascii="Arial" w:hAnsi="Arial" w:cs="Arial"/>
        </w:rPr>
      </w:pPr>
      <w:r w:rsidRPr="003678DC">
        <w:rPr>
          <w:rFonts w:ascii="Arial" w:hAnsi="Arial" w:cs="Arial"/>
        </w:rPr>
        <w:t>Pitfall Trap Collected beetles Ecuador Forest 8 pitfall traps</w:t>
      </w:r>
    </w:p>
    <w:tbl>
      <w:tblPr>
        <w:tblW w:w="58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701"/>
        <w:gridCol w:w="1843"/>
      </w:tblGrid>
      <w:tr w:rsidR="00690CDD" w:rsidRPr="003678DC" w14:paraId="42B1F4BA" w14:textId="77777777" w:rsidTr="00C65E16">
        <w:trPr>
          <w:trHeight w:val="32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2738A1B" w14:textId="77777777" w:rsidR="00690CDD" w:rsidRPr="003678DC" w:rsidRDefault="00690CDD" w:rsidP="00C65E16">
            <w:pPr>
              <w:rPr>
                <w:rFonts w:ascii="Arial" w:hAnsi="Arial" w:cs="Arial"/>
              </w:rPr>
            </w:pPr>
            <w:r w:rsidRPr="003678DC">
              <w:rPr>
                <w:rFonts w:ascii="Arial" w:hAnsi="Arial" w:cs="Arial"/>
              </w:rPr>
              <w:t>Prim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85EEA0" w14:textId="77777777" w:rsidR="00690CDD" w:rsidRPr="003678DC" w:rsidRDefault="00690CDD" w:rsidP="00C65E16">
            <w:pPr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16smama (Taylor 199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20282C" w14:textId="77777777" w:rsidR="00690CDD" w:rsidRPr="003678DC" w:rsidRDefault="00690CDD" w:rsidP="00C65E1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3678DC">
              <w:rPr>
                <w:rFonts w:ascii="Arial" w:hAnsi="Arial" w:cs="Arial"/>
                <w:color w:val="000000"/>
              </w:rPr>
              <w:t>MiMammal</w:t>
            </w:r>
            <w:proofErr w:type="spellEnd"/>
            <w:r w:rsidRPr="003678DC">
              <w:rPr>
                <w:rFonts w:ascii="Arial" w:hAnsi="Arial" w:cs="Arial"/>
                <w:color w:val="000000"/>
              </w:rPr>
              <w:t>-U (Ushio et al. 2017)</w:t>
            </w:r>
          </w:p>
        </w:tc>
      </w:tr>
      <w:tr w:rsidR="00690CDD" w:rsidRPr="003678DC" w14:paraId="584BF3DE" w14:textId="77777777" w:rsidTr="00C65E16">
        <w:trPr>
          <w:trHeight w:val="320"/>
        </w:trPr>
        <w:tc>
          <w:tcPr>
            <w:tcW w:w="2268" w:type="dxa"/>
            <w:shd w:val="clear" w:color="auto" w:fill="auto"/>
            <w:noWrap/>
            <w:vAlign w:val="bottom"/>
          </w:tcPr>
          <w:p w14:paraId="40066E1E" w14:textId="77777777" w:rsidR="00690CDD" w:rsidRPr="003678DC" w:rsidRDefault="00690CDD" w:rsidP="00C65E16">
            <w:pPr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Mammal Specie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1BB59FA" w14:textId="77777777" w:rsidR="00690CDD" w:rsidRPr="003678DC" w:rsidRDefault="00690CDD" w:rsidP="00C65E16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B77A6F0" w14:textId="77777777" w:rsidR="00690CDD" w:rsidRPr="003678DC" w:rsidRDefault="00690CDD" w:rsidP="00C65E16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690CDD" w:rsidRPr="003678DC" w14:paraId="7973BFBD" w14:textId="77777777" w:rsidTr="00C65E16">
        <w:trPr>
          <w:trHeight w:val="32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D76BB4" w14:textId="77777777" w:rsidR="00690CDD" w:rsidRPr="003678DC" w:rsidRDefault="00690CDD" w:rsidP="00C65E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678DC">
              <w:rPr>
                <w:rFonts w:ascii="Arial" w:hAnsi="Arial" w:cs="Arial"/>
                <w:i/>
                <w:iCs/>
                <w:color w:val="000000"/>
              </w:rPr>
              <w:t>Alouatta palliat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4BD35A" w14:textId="77777777" w:rsidR="00690CDD" w:rsidRPr="003678DC" w:rsidRDefault="00690CDD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2F7DA06" w14:textId="77777777" w:rsidR="00690CDD" w:rsidRPr="003678DC" w:rsidRDefault="00690CDD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9</w:t>
            </w:r>
          </w:p>
        </w:tc>
      </w:tr>
      <w:tr w:rsidR="00690CDD" w:rsidRPr="003678DC" w14:paraId="0859639F" w14:textId="77777777" w:rsidTr="00C65E16">
        <w:trPr>
          <w:trHeight w:val="32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8FB244" w14:textId="77777777" w:rsidR="00690CDD" w:rsidRPr="003678DC" w:rsidRDefault="00690CDD" w:rsidP="00C65E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678DC">
              <w:rPr>
                <w:rFonts w:ascii="Arial" w:hAnsi="Arial" w:cs="Arial"/>
                <w:i/>
                <w:iCs/>
                <w:color w:val="000000"/>
              </w:rPr>
              <w:t xml:space="preserve">Ateles </w:t>
            </w:r>
            <w:proofErr w:type="spellStart"/>
            <w:r w:rsidRPr="003678DC">
              <w:rPr>
                <w:rFonts w:ascii="Arial" w:hAnsi="Arial" w:cs="Arial"/>
                <w:i/>
                <w:iCs/>
                <w:color w:val="000000"/>
              </w:rPr>
              <w:t>fuscicep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B6CE2A" w14:textId="77777777" w:rsidR="00690CDD" w:rsidRPr="003678DC" w:rsidRDefault="00690CDD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F101DF0" w14:textId="77777777" w:rsidR="00690CDD" w:rsidRPr="003678DC" w:rsidRDefault="00690CDD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2</w:t>
            </w:r>
          </w:p>
        </w:tc>
      </w:tr>
      <w:tr w:rsidR="00690CDD" w:rsidRPr="003678DC" w14:paraId="214B4EA5" w14:textId="77777777" w:rsidTr="00C65E16">
        <w:trPr>
          <w:trHeight w:val="32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4F7FA9" w14:textId="77777777" w:rsidR="00690CDD" w:rsidRPr="003678DC" w:rsidRDefault="00690CDD" w:rsidP="00C65E16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678DC">
              <w:rPr>
                <w:rFonts w:ascii="Arial" w:hAnsi="Arial" w:cs="Arial"/>
                <w:i/>
                <w:iCs/>
                <w:color w:val="000000"/>
              </w:rPr>
              <w:t>Caluromys</w:t>
            </w:r>
            <w:proofErr w:type="spellEnd"/>
            <w:r w:rsidRPr="003678DC">
              <w:rPr>
                <w:rFonts w:ascii="Arial" w:hAnsi="Arial" w:cs="Arial"/>
                <w:i/>
                <w:iCs/>
                <w:color w:val="000000"/>
              </w:rPr>
              <w:t xml:space="preserve"> sp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E15960" w14:textId="77777777" w:rsidR="00690CDD" w:rsidRPr="003678DC" w:rsidRDefault="00690CDD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2E8FB0" w14:textId="77777777" w:rsidR="00690CDD" w:rsidRPr="003678DC" w:rsidRDefault="00690CDD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2</w:t>
            </w:r>
          </w:p>
        </w:tc>
      </w:tr>
      <w:tr w:rsidR="00690CDD" w:rsidRPr="003678DC" w14:paraId="69608139" w14:textId="77777777" w:rsidTr="00C65E16">
        <w:trPr>
          <w:trHeight w:val="32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14E595" w14:textId="77777777" w:rsidR="00690CDD" w:rsidRPr="003678DC" w:rsidRDefault="00690CDD" w:rsidP="00C65E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678DC">
              <w:rPr>
                <w:rFonts w:ascii="Arial" w:hAnsi="Arial" w:cs="Arial"/>
                <w:i/>
                <w:iCs/>
                <w:color w:val="000000"/>
              </w:rPr>
              <w:t>Cebus capucinu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B87691" w14:textId="77777777" w:rsidR="00690CDD" w:rsidRPr="003678DC" w:rsidRDefault="00690CDD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A99907" w14:textId="77777777" w:rsidR="00690CDD" w:rsidRPr="003678DC" w:rsidRDefault="00690CDD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3</w:t>
            </w:r>
          </w:p>
        </w:tc>
      </w:tr>
      <w:tr w:rsidR="00690CDD" w:rsidRPr="003678DC" w14:paraId="4BFF167D" w14:textId="77777777" w:rsidTr="00C65E16">
        <w:trPr>
          <w:trHeight w:val="32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64A6630" w14:textId="77777777" w:rsidR="00690CDD" w:rsidRPr="003678DC" w:rsidRDefault="00690CDD" w:rsidP="00C65E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678DC">
              <w:rPr>
                <w:rFonts w:ascii="Arial" w:hAnsi="Arial" w:cs="Arial"/>
                <w:i/>
                <w:iCs/>
                <w:color w:val="000000"/>
              </w:rPr>
              <w:t>Panthera onc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3F0A4A" w14:textId="77777777" w:rsidR="00690CDD" w:rsidRPr="003678DC" w:rsidRDefault="00690CDD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7AA455" w14:textId="77777777" w:rsidR="00690CDD" w:rsidRPr="003678DC" w:rsidRDefault="00690CDD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1</w:t>
            </w:r>
          </w:p>
        </w:tc>
      </w:tr>
      <w:tr w:rsidR="00690CDD" w:rsidRPr="003678DC" w14:paraId="4B33114A" w14:textId="77777777" w:rsidTr="00C65E16">
        <w:trPr>
          <w:trHeight w:val="320"/>
        </w:trPr>
        <w:tc>
          <w:tcPr>
            <w:tcW w:w="2268" w:type="dxa"/>
            <w:shd w:val="clear" w:color="auto" w:fill="auto"/>
            <w:noWrap/>
            <w:vAlign w:val="bottom"/>
          </w:tcPr>
          <w:p w14:paraId="140E8970" w14:textId="77777777" w:rsidR="00690CDD" w:rsidRPr="003678DC" w:rsidRDefault="00690CDD" w:rsidP="00C65E16">
            <w:pPr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Total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CBB40DE" w14:textId="77777777" w:rsidR="00690CDD" w:rsidRPr="003678DC" w:rsidRDefault="00690CDD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6B43A73" w14:textId="77777777" w:rsidR="00690CDD" w:rsidRPr="003678DC" w:rsidRDefault="00690CDD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14</w:t>
            </w:r>
          </w:p>
        </w:tc>
      </w:tr>
    </w:tbl>
    <w:p w14:paraId="23B36D6A" w14:textId="77777777" w:rsidR="00C42C80" w:rsidRDefault="00000000"/>
    <w:sectPr w:rsidR="00C42C80" w:rsidSect="00746D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CDD"/>
    <w:rsid w:val="001655C6"/>
    <w:rsid w:val="004540B6"/>
    <w:rsid w:val="005C5EBC"/>
    <w:rsid w:val="00690CDD"/>
    <w:rsid w:val="00746DE7"/>
    <w:rsid w:val="008A3FEB"/>
    <w:rsid w:val="00984BDD"/>
    <w:rsid w:val="00C65481"/>
    <w:rsid w:val="00E85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312703"/>
  <w15:chartTrackingRefBased/>
  <w15:docId w15:val="{4BD00DCC-2CB7-6346-B7BA-E20EF91A3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CD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Pedersen</dc:creator>
  <cp:keywords/>
  <dc:description/>
  <cp:lastModifiedBy>Karen Pedersen</cp:lastModifiedBy>
  <cp:revision>1</cp:revision>
  <dcterms:created xsi:type="dcterms:W3CDTF">2022-12-02T15:28:00Z</dcterms:created>
  <dcterms:modified xsi:type="dcterms:W3CDTF">2022-12-02T15:28:00Z</dcterms:modified>
</cp:coreProperties>
</file>